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00C51" w14:textId="5D754C1D" w:rsidR="0045626C" w:rsidRDefault="0045626C" w:rsidP="0045626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l Data File</w:t>
      </w:r>
    </w:p>
    <w:p w14:paraId="018E40D3" w14:textId="77777777" w:rsidR="0045626C" w:rsidRDefault="0045626C" w:rsidP="0045626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D571683" w14:textId="7DD578F5" w:rsidR="0045626C" w:rsidRPr="00175399" w:rsidRDefault="0045626C" w:rsidP="0045626C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emical Profiling of Volatile Organic Compounds in the Headspace of Algal Cultures as Early Biomarkers of Algal Pond Crashes</w:t>
      </w:r>
    </w:p>
    <w:p w14:paraId="7107912E" w14:textId="77777777" w:rsidR="0045626C" w:rsidRPr="00175399" w:rsidRDefault="0045626C" w:rsidP="0045626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175399">
        <w:rPr>
          <w:rFonts w:ascii="Times New Roman" w:hAnsi="Times New Roman" w:cs="Times New Roman"/>
          <w:sz w:val="24"/>
          <w:szCs w:val="24"/>
        </w:rPr>
        <w:t>Kristen L. Reese</w:t>
      </w:r>
      <w:r w:rsidRPr="001753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75399">
        <w:rPr>
          <w:rFonts w:ascii="Times New Roman" w:hAnsi="Times New Roman" w:cs="Times New Roman"/>
          <w:sz w:val="24"/>
          <w:szCs w:val="24"/>
        </w:rPr>
        <w:t xml:space="preserve"> Carolyn L. </w:t>
      </w:r>
      <w:r w:rsidRPr="00515DE6">
        <w:rPr>
          <w:rFonts w:ascii="Times New Roman" w:hAnsi="Times New Roman" w:cs="Times New Roman"/>
          <w:sz w:val="24"/>
          <w:szCs w:val="24"/>
        </w:rPr>
        <w:t>Fisher</w:t>
      </w:r>
      <w:r w:rsidRPr="00515DE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15DE6">
        <w:rPr>
          <w:rFonts w:ascii="Times New Roman" w:hAnsi="Times New Roman" w:cs="Times New Roman"/>
          <w:sz w:val="24"/>
          <w:szCs w:val="24"/>
        </w:rPr>
        <w:t xml:space="preserve"> Pamela D. Lane</w:t>
      </w:r>
      <w:r w:rsidRPr="00515DE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15DE6">
        <w:rPr>
          <w:rFonts w:ascii="Times New Roman" w:hAnsi="Times New Roman" w:cs="Times New Roman"/>
          <w:sz w:val="24"/>
          <w:szCs w:val="24"/>
        </w:rPr>
        <w:t>, James D. Jaryenneh</w:t>
      </w:r>
      <w:r w:rsidRPr="00515DE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15DE6">
        <w:rPr>
          <w:rFonts w:ascii="Times New Roman" w:hAnsi="Times New Roman" w:cs="Times New Roman"/>
          <w:sz w:val="24"/>
          <w:szCs w:val="24"/>
        </w:rPr>
        <w:t xml:space="preserve">, Matthew </w:t>
      </w:r>
      <w:r w:rsidRPr="00175399">
        <w:rPr>
          <w:rFonts w:ascii="Times New Roman" w:hAnsi="Times New Roman" w:cs="Times New Roman"/>
          <w:sz w:val="24"/>
          <w:szCs w:val="24"/>
        </w:rPr>
        <w:t>W. Moorman</w:t>
      </w:r>
      <w:r w:rsidRPr="0017539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75399">
        <w:rPr>
          <w:rFonts w:ascii="Times New Roman" w:hAnsi="Times New Roman" w:cs="Times New Roman"/>
          <w:sz w:val="24"/>
          <w:szCs w:val="24"/>
        </w:rPr>
        <w:t xml:space="preserve"> A. Daniel Jones</w:t>
      </w:r>
      <w:r w:rsidRPr="001753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75399">
        <w:rPr>
          <w:rFonts w:ascii="Times New Roman" w:hAnsi="Times New Roman" w:cs="Times New Roman"/>
          <w:sz w:val="24"/>
          <w:szCs w:val="24"/>
        </w:rPr>
        <w:t xml:space="preserve"> Matthias Frank</w:t>
      </w:r>
      <w:r w:rsidRPr="001753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175399">
        <w:rPr>
          <w:rFonts w:ascii="Times New Roman" w:hAnsi="Times New Roman" w:cs="Times New Roman"/>
          <w:sz w:val="24"/>
          <w:szCs w:val="24"/>
        </w:rPr>
        <w:t xml:space="preserve"> Todd W. Lane</w:t>
      </w:r>
      <w:r w:rsidRPr="001753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5399">
        <w:rPr>
          <w:rFonts w:ascii="Times New Roman" w:hAnsi="Times New Roman" w:cs="Times New Roman"/>
          <w:sz w:val="24"/>
          <w:szCs w:val="24"/>
        </w:rPr>
        <w:t>*</w:t>
      </w:r>
    </w:p>
    <w:p w14:paraId="4A5979A3" w14:textId="77777777" w:rsidR="0045626C" w:rsidRPr="00175399" w:rsidRDefault="0045626C" w:rsidP="0045626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15DE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Biosciences and Biotechnology Division, </w:t>
      </w:r>
      <w:r w:rsidRPr="00515DE6">
        <w:rPr>
          <w:rFonts w:ascii="Times New Roman" w:hAnsi="Times New Roman" w:cs="Times New Roman"/>
          <w:sz w:val="24"/>
          <w:szCs w:val="24"/>
        </w:rPr>
        <w:t>Physical</w:t>
      </w:r>
      <w:r w:rsidRPr="00175399">
        <w:rPr>
          <w:rFonts w:ascii="Times New Roman" w:hAnsi="Times New Roman" w:cs="Times New Roman"/>
          <w:sz w:val="24"/>
          <w:szCs w:val="24"/>
        </w:rPr>
        <w:t xml:space="preserve"> &amp; Life Sciences Directorate, Lawrence Livermore National Laboratory, Livermore CA 94550, USA</w:t>
      </w:r>
    </w:p>
    <w:p w14:paraId="659C39A7" w14:textId="77777777" w:rsidR="0045626C" w:rsidRPr="00175399" w:rsidRDefault="0045626C" w:rsidP="0045626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A01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epartment of Chemistry, </w:t>
      </w:r>
      <w:r w:rsidRPr="004A01BB">
        <w:rPr>
          <w:rFonts w:ascii="Times New Roman" w:hAnsi="Times New Roman" w:cs="Times New Roman"/>
          <w:sz w:val="24"/>
          <w:szCs w:val="24"/>
        </w:rPr>
        <w:t>Michigan</w:t>
      </w:r>
      <w:r w:rsidRPr="00175399">
        <w:rPr>
          <w:rFonts w:ascii="Times New Roman" w:hAnsi="Times New Roman" w:cs="Times New Roman"/>
          <w:sz w:val="24"/>
          <w:szCs w:val="24"/>
        </w:rPr>
        <w:t xml:space="preserve"> State University, East Lansing, MI</w:t>
      </w:r>
      <w:r>
        <w:rPr>
          <w:rFonts w:ascii="Times New Roman" w:hAnsi="Times New Roman" w:cs="Times New Roman"/>
          <w:sz w:val="24"/>
          <w:szCs w:val="24"/>
        </w:rPr>
        <w:t>, 48823 USA</w:t>
      </w:r>
    </w:p>
    <w:p w14:paraId="355CBAE6" w14:textId="77777777" w:rsidR="0045626C" w:rsidRDefault="0045626C" w:rsidP="0045626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753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5399">
        <w:rPr>
          <w:rFonts w:ascii="Times New Roman" w:hAnsi="Times New Roman" w:cs="Times New Roman"/>
          <w:sz w:val="24"/>
          <w:szCs w:val="24"/>
        </w:rPr>
        <w:t>Systems Biology Department, Sandia National Laboratories, PO Box 969, Livermore, CA 94551 USA</w:t>
      </w:r>
      <w:r w:rsidRPr="00175399">
        <w:rPr>
          <w:rFonts w:ascii="Times New Roman" w:hAnsi="Times New Roman" w:cs="Times New Roman"/>
          <w:sz w:val="24"/>
          <w:szCs w:val="24"/>
        </w:rPr>
        <w:br/>
      </w:r>
      <w:r w:rsidRPr="00DD140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D41AA">
        <w:rPr>
          <w:rStyle w:val="org-title"/>
          <w:rFonts w:ascii="Times New Roman" w:hAnsi="Times New Roman" w:cs="Times New Roman"/>
          <w:sz w:val="24"/>
          <w:szCs w:val="24"/>
        </w:rPr>
        <w:t xml:space="preserve">Nano and Micro Sensors Department, </w:t>
      </w:r>
      <w:r w:rsidRPr="00DD1406">
        <w:rPr>
          <w:rFonts w:ascii="Times New Roman" w:hAnsi="Times New Roman" w:cs="Times New Roman"/>
          <w:sz w:val="24"/>
          <w:szCs w:val="24"/>
        </w:rPr>
        <w:t xml:space="preserve">Sandia National Laboratories, PO Box 5800, MS 0892, </w:t>
      </w:r>
      <w:r w:rsidRPr="00B54B93">
        <w:rPr>
          <w:rFonts w:ascii="Times New Roman" w:hAnsi="Times New Roman" w:cs="Times New Roman"/>
          <w:sz w:val="24"/>
          <w:szCs w:val="24"/>
        </w:rPr>
        <w:t>Albuquerque, NM 87185 USA</w:t>
      </w:r>
    </w:p>
    <w:p w14:paraId="417ACD5D" w14:textId="77777777" w:rsidR="0045626C" w:rsidRPr="00175399" w:rsidRDefault="0045626C" w:rsidP="0045626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Department of Biochemistry and Molecular Biology, </w:t>
      </w:r>
      <w:r w:rsidRPr="004A01BB">
        <w:rPr>
          <w:rFonts w:ascii="Times New Roman" w:hAnsi="Times New Roman" w:cs="Times New Roman"/>
          <w:sz w:val="24"/>
          <w:szCs w:val="24"/>
        </w:rPr>
        <w:t>Michigan</w:t>
      </w:r>
      <w:r w:rsidRPr="00175399">
        <w:rPr>
          <w:rFonts w:ascii="Times New Roman" w:hAnsi="Times New Roman" w:cs="Times New Roman"/>
          <w:sz w:val="24"/>
          <w:szCs w:val="24"/>
        </w:rPr>
        <w:t xml:space="preserve"> State University, East Lansing, MI</w:t>
      </w:r>
      <w:r>
        <w:rPr>
          <w:rFonts w:ascii="Times New Roman" w:hAnsi="Times New Roman" w:cs="Times New Roman"/>
          <w:sz w:val="24"/>
          <w:szCs w:val="24"/>
        </w:rPr>
        <w:t>, 48823 USA</w:t>
      </w:r>
    </w:p>
    <w:p w14:paraId="3FD9DBAF" w14:textId="77F5CBC0" w:rsidR="0045626C" w:rsidRDefault="0045626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B966F13" w14:textId="452FFC27" w:rsidR="0045626C" w:rsidRDefault="0045626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CE92C3F" w14:textId="7853630C" w:rsidR="0045626C" w:rsidRDefault="0045626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20BAE5C" w14:textId="052CC196" w:rsidR="0045626C" w:rsidRDefault="0045626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10B59E2" w14:textId="4B83E408" w:rsidR="0045626C" w:rsidRDefault="0045626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DCFD1D6" w14:textId="48B1CACB" w:rsidR="0045626C" w:rsidRDefault="0045626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7BDB598" w14:textId="73EC7EFA" w:rsidR="0045626C" w:rsidRDefault="0045626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2D03933" w14:textId="192F4773" w:rsidR="0045626C" w:rsidRDefault="0045626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5D4CC29" w14:textId="77777777" w:rsidR="0045626C" w:rsidRDefault="0045626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DF5CC30" w14:textId="7B2B1BE3" w:rsidR="00E62292" w:rsidRPr="0027021F" w:rsidRDefault="008D4B36">
      <w:pPr>
        <w:rPr>
          <w:rFonts w:ascii="Times New Roman" w:hAnsi="Times New Roman" w:cs="Times New Roman"/>
          <w:sz w:val="24"/>
          <w:szCs w:val="24"/>
        </w:rPr>
      </w:pPr>
      <w:r w:rsidRPr="0027021F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upplemental </w:t>
      </w:r>
      <w:r w:rsidR="002E4337" w:rsidRPr="0027021F">
        <w:rPr>
          <w:rFonts w:ascii="Times New Roman" w:hAnsi="Times New Roman" w:cs="Times New Roman"/>
          <w:sz w:val="24"/>
          <w:szCs w:val="24"/>
          <w:u w:val="single"/>
        </w:rPr>
        <w:t>Table</w:t>
      </w:r>
      <w:r w:rsidRPr="0027021F">
        <w:rPr>
          <w:rFonts w:ascii="Times New Roman" w:hAnsi="Times New Roman" w:cs="Times New Roman"/>
          <w:sz w:val="24"/>
          <w:szCs w:val="24"/>
          <w:u w:val="single"/>
        </w:rPr>
        <w:t xml:space="preserve"> 1. </w:t>
      </w:r>
      <w:r w:rsidRPr="0027021F">
        <w:rPr>
          <w:rFonts w:ascii="Times New Roman" w:hAnsi="Times New Roman" w:cs="Times New Roman"/>
          <w:sz w:val="24"/>
          <w:szCs w:val="24"/>
        </w:rPr>
        <w:t>List of VOCs in Individual Experiments</w:t>
      </w:r>
    </w:p>
    <w:p w14:paraId="791B6302" w14:textId="1942E266" w:rsidR="009B10AF" w:rsidRDefault="00E62292">
      <w:r>
        <w:fldChar w:fldCharType="begin"/>
      </w:r>
      <w:r>
        <w:instrText xml:space="preserve"> LINK </w:instrText>
      </w:r>
      <w:r w:rsidR="00730487">
        <w:instrText xml:space="preserve">Excel.Sheet.12 "C:\\MassHunter\\Processed Data\\Preliminary Algal VOCs\\Summary File of September - December 2018 N salina, B plicatilis work.xlsx" "Figure for Supplemental Table 1!R1C1:R83C8" </w:instrText>
      </w:r>
      <w:r>
        <w:instrText xml:space="preserve">\a \f 4 \h </w:instrText>
      </w:r>
      <w:r w:rsidR="009835FF">
        <w:instrText xml:space="preserve"> \* MERGEFORMAT </w:instrText>
      </w:r>
      <w:r>
        <w:fldChar w:fldCharType="separate"/>
      </w:r>
    </w:p>
    <w:tbl>
      <w:tblPr>
        <w:tblW w:w="11200" w:type="dxa"/>
        <w:tblLook w:val="04A0" w:firstRow="1" w:lastRow="0" w:firstColumn="1" w:lastColumn="0" w:noHBand="0" w:noVBand="1"/>
      </w:tblPr>
      <w:tblGrid>
        <w:gridCol w:w="1240"/>
        <w:gridCol w:w="1430"/>
        <w:gridCol w:w="1080"/>
        <w:gridCol w:w="840"/>
        <w:gridCol w:w="3500"/>
        <w:gridCol w:w="860"/>
        <w:gridCol w:w="1150"/>
        <w:gridCol w:w="1100"/>
      </w:tblGrid>
      <w:tr w:rsidR="009B10AF" w:rsidRPr="0027021F" w14:paraId="2AC115D7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4110" w14:textId="004BDAF4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Experiment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FC2C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10F4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62B7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ECE9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65D0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94C2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B927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0AF" w:rsidRPr="0027021F" w14:paraId="12B3A010" w14:textId="77777777" w:rsidTr="009B10AF">
        <w:trPr>
          <w:divId w:val="1529297128"/>
          <w:trHeight w:val="40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9892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CED1B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11D5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Numbe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0830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F825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IST 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7A1B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IST % Matc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4A59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erimental Retention Index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1EBE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eoretical Retention Index</w:t>
            </w:r>
          </w:p>
        </w:tc>
      </w:tr>
      <w:tr w:rsidR="009B10AF" w:rsidRPr="0027021F" w14:paraId="54824E5A" w14:textId="77777777" w:rsidTr="009B10AF">
        <w:trPr>
          <w:divId w:val="1529297128"/>
          <w:trHeight w:val="51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408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9710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gae + Rotifer Cult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95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8DB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174E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B07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8F7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sz w:val="16"/>
                <w:szCs w:val="16"/>
              </w:rPr>
              <w:t>10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3C0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B10AF" w:rsidRPr="0027021F" w14:paraId="52584FDB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B7E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0C1C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08D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411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029A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59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491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sz w:val="16"/>
                <w:szCs w:val="16"/>
              </w:rPr>
              <w:t>12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47F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B10AF" w:rsidRPr="0027021F" w14:paraId="5E6E4D3C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53D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8F2F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A66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970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1CAF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Butanone, 4-(2,6,6-trimethyl-1-cyclohexen-1-yl)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67A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4A6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332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3</w:t>
            </w:r>
          </w:p>
        </w:tc>
      </w:tr>
      <w:tr w:rsidR="009B10AF" w:rsidRPr="0027021F" w14:paraId="3436C2C1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F07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777E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7F6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CCF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AC49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-.beta.-Ionone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E32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D9C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AC4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6</w:t>
            </w:r>
          </w:p>
        </w:tc>
      </w:tr>
      <w:tr w:rsidR="009B10AF" w:rsidRPr="0027021F" w14:paraId="531A270A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461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FFAB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D27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CBF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2AD4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-Heptadecene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87F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E78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BC8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9</w:t>
            </w:r>
          </w:p>
        </w:tc>
      </w:tr>
      <w:tr w:rsidR="009B10AF" w:rsidRPr="0027021F" w14:paraId="254EC7F2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8A9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A9D0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CFE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0A9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A20B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E35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D4B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C60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0AF" w:rsidRPr="0027021F" w14:paraId="2EEB616D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5AB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AFDF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EFD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797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B294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CC2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B63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03C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0AF" w:rsidRPr="0027021F" w14:paraId="27BBAA3C" w14:textId="77777777" w:rsidTr="009B10AF">
        <w:trPr>
          <w:divId w:val="1529297128"/>
          <w:trHeight w:val="43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69A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37B2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gae + Rotifer AND Algae Cult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12D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424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3C57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ED2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5D98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sz w:val="16"/>
                <w:szCs w:val="16"/>
              </w:rPr>
              <w:t>1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844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B10AF" w:rsidRPr="0027021F" w14:paraId="571E5BB1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89F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00EE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11B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196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107DA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1457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298E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sz w:val="16"/>
                <w:szCs w:val="16"/>
              </w:rPr>
              <w:t>14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E7D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B10AF" w:rsidRPr="0027021F" w14:paraId="524C0B65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6E0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96BB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2FC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D44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9E88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5DB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E07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5C8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0AF" w:rsidRPr="0027021F" w14:paraId="2CF10996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A8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Experiment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203C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1213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529F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70EF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4C21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5686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FF90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0AF" w:rsidRPr="0027021F" w14:paraId="676017DF" w14:textId="77777777" w:rsidTr="009B10AF">
        <w:trPr>
          <w:divId w:val="1529297128"/>
          <w:trHeight w:val="40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83E7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6088A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264E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Numbe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5084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B149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IST 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0957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IST % Matc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2656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erimental Retention Index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7DAC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eoretical Retention Index</w:t>
            </w:r>
          </w:p>
        </w:tc>
      </w:tr>
      <w:tr w:rsidR="009B10AF" w:rsidRPr="0027021F" w14:paraId="693DAFF8" w14:textId="77777777" w:rsidTr="009B10AF">
        <w:trPr>
          <w:divId w:val="1529297128"/>
          <w:trHeight w:val="43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A63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594E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gae + Rotifer Cult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29D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2BF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71E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911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801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5D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415A8F5E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A1A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A397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744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BC4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16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EBB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F71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457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3DA9A073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D84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7C81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82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858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1C7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859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6CD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472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08329E6F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2A3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9D3B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6C8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18F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A67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506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DD6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806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5158715A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AAB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616A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0AC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A07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2BC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ol, 2,3,5-trimethyl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310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C4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AD1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5</w:t>
            </w:r>
          </w:p>
        </w:tc>
      </w:tr>
      <w:tr w:rsidR="009B10AF" w:rsidRPr="0027021F" w14:paraId="3586F596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38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4507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D87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354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08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Cyclohexene-1-carboxaldehyde, 2,6,6-trimethyl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B6D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10A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9EA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0</w:t>
            </w:r>
          </w:p>
        </w:tc>
      </w:tr>
      <w:tr w:rsidR="009B10AF" w:rsidRPr="0027021F" w14:paraId="4F353682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46A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B08E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3B0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E68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7C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Butanone, 4-(2,6,6-trimethyl-1-cyclohexen-1-yl)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270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4F4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037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3</w:t>
            </w:r>
          </w:p>
        </w:tc>
      </w:tr>
      <w:tr w:rsidR="009B10AF" w:rsidRPr="0027021F" w14:paraId="12922240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EA1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8B45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4F5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AA9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A24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-.beta.-Iono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1AF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26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4E1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6</w:t>
            </w:r>
          </w:p>
        </w:tc>
      </w:tr>
      <w:tr w:rsidR="009B10AF" w:rsidRPr="0027021F" w14:paraId="59823F91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ACD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AB74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E11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992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7C6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471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4F1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0A5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455BCE58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76D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4F5C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E9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BF3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D50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804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0A4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A59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48620462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ECE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8E33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7C5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060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F32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387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45D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E2D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243C24EF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F8F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1317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264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6A6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089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84A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3DC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51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3520DB98" w14:textId="77777777" w:rsidTr="009B10AF">
        <w:trPr>
          <w:divId w:val="1529297128"/>
          <w:trHeight w:val="43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9A4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7504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gae + Rotifer AND Algae Cult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BB7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826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802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xanoic acid, 2-ethyl-, methyl es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4BD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FBC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FEB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3</w:t>
            </w:r>
          </w:p>
        </w:tc>
      </w:tr>
      <w:tr w:rsidR="009B10AF" w:rsidRPr="0027021F" w14:paraId="325D6F12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2EA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AE39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FB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F00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980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Nonenoic acid, methyl es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5F8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10A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3A4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</w:t>
            </w:r>
          </w:p>
        </w:tc>
      </w:tr>
      <w:tr w:rsidR="009B10AF" w:rsidRPr="0027021F" w14:paraId="645E7873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C9E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F630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66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764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340F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BA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3C6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927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6B207C0D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C29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933D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555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C87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72E0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E61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87E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4FE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75ADB238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F9D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424A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6D4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7A5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BE44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142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B5C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0B3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466BBB37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FBB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862F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823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417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2596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A31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CD2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073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41DCE6A1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13B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2E1B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6F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50A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5F17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DB3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BD8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90C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36D2389E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7B2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8E6F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CE1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618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1565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DB3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7D6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259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423D2464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D26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F6EF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217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AD1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E3E6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D27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833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8AB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7A439D5C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DED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738D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B22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17D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4C02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BBD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E90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F8C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4281E296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DAC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E67B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229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7EF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8164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C3B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0B3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03D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0B115A58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70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8F58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gae Cult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9E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22D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0BC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40B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40A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A7D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660E4E57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8BC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638C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B17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CCA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A82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509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77E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46F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1D82788F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4CE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3FA7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CF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F8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CEB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CF3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6C8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B1C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1D9D8A7A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BCF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8763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0D5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BC4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160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F38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FB2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C5B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5E2EB804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216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BE69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8C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3A5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7F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E65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B89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FF7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5CF7E605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581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ED7C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51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DEB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D00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-Diphenyl-4-methyl-1-pente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6E7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ACF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016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6</w:t>
            </w:r>
          </w:p>
        </w:tc>
      </w:tr>
      <w:tr w:rsidR="009B10AF" w:rsidRPr="0027021F" w14:paraId="59C06B7A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359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4D1A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A77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879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C17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A82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046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E9E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74C91D4A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022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6B1E2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1BA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85C3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6FB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5D88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FE62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C2A8C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B10AF" w:rsidRPr="0027021F" w14:paraId="569AE739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9751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AECF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D6AE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B816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0CF7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4C01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87F9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2B7B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0AF" w:rsidRPr="0027021F" w14:paraId="4F0BBF34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51DF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29B8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3069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DF9F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A870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83B7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D1B4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D881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0AF" w:rsidRPr="0027021F" w14:paraId="7501959E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0EE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Experiment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0563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6333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8DB7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9ECB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8825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C855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D5C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0AF" w:rsidRPr="0027021F" w14:paraId="0FDCDC6F" w14:textId="77777777" w:rsidTr="009B10AF">
        <w:trPr>
          <w:divId w:val="1529297128"/>
          <w:trHeight w:val="40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D0B3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43813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7EA9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Numbe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FC42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5CEF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IST 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17A5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IST % Matc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E9C9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erimental Retention Index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A2FE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eoretical Retention Index</w:t>
            </w:r>
          </w:p>
        </w:tc>
      </w:tr>
      <w:tr w:rsidR="009B10AF" w:rsidRPr="0027021F" w14:paraId="619DA7FC" w14:textId="77777777" w:rsidTr="009B10AF">
        <w:trPr>
          <w:divId w:val="1529297128"/>
          <w:trHeight w:val="43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392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B960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gae + Rotifer Cult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FE6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A56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9827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114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9DA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90E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4A15CAEF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660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21C6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467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CD9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B366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hexanone, 2,2,6-trimethyl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CC0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75D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ADE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6</w:t>
            </w:r>
          </w:p>
        </w:tc>
      </w:tr>
      <w:tr w:rsidR="009B10AF" w:rsidRPr="0027021F" w14:paraId="69CD66C0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1B2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86E7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53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C20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069B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F75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9A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83C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7DB1F6A5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C9C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81AE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DA5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63D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3FAA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1C6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A02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267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578C93AB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154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DDA1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FAF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1E8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B402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440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9AC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F8B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14A37C73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E56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1A76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39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4C5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9946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Cyclohexene-1-carboxaldehyde, 2,6,6-trimethyl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2C1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934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B65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0</w:t>
            </w:r>
          </w:p>
        </w:tc>
      </w:tr>
      <w:tr w:rsidR="009B10AF" w:rsidRPr="0027021F" w14:paraId="0975F97D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09A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0A57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3AE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12C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31C9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7A3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F4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89F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4B42E9E0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F6B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4CCA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E3A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A9E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1D9A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Butanone, 4-(2,6,6-trimethyl-1-cyclohexen-1-yl)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3BA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73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F00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3</w:t>
            </w:r>
          </w:p>
        </w:tc>
      </w:tr>
      <w:tr w:rsidR="009B10AF" w:rsidRPr="0027021F" w14:paraId="20E00036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0C1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3C6C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231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98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C674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FC1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051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542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3466FAD8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D95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250D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51F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799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49D8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023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CEB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362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3FD471BE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078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7EF2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AA0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6F8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BCB6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-.beta.-Iono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28C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4B9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ABA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6</w:t>
            </w:r>
          </w:p>
        </w:tc>
      </w:tr>
      <w:tr w:rsidR="009B10AF" w:rsidRPr="0027021F" w14:paraId="48BD7D91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649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B8AC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98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7FB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57D5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77B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3EA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AB8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2718AFBA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FDB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1223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4B2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3FC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BE99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0E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4AA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9BE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03A61A0A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3C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0745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FA5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8EE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F70C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8C1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034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79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1C48EBE9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A09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B7C9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0A6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890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AC44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1B6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2EF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8CA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2B194E80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00F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3F95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45A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5F8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355D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62E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383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D4E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1BE323AA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614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11C3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FBE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433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C241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610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48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sz w:val="16"/>
                <w:szCs w:val="16"/>
              </w:rPr>
              <w:t>17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EF5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B10AF" w:rsidRPr="0027021F" w14:paraId="5CA8DFC0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E26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AA69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1EC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CBA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66A9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AB3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D42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324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41F7A182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C2A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4952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B9A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776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ABEC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A4A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2B4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F6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3D148E16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CFD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06BB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A08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37E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9486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7D7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277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3B7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3569B413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C90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B954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14D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728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24B7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8E7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455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5AE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150D5E03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1A6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8225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F2B2" w14:textId="77777777" w:rsidR="009B10AF" w:rsidRPr="0027021F" w:rsidRDefault="009B10AF" w:rsidP="009B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774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48AE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595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685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C63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0AF" w:rsidRPr="0027021F" w14:paraId="366FFA6C" w14:textId="77777777" w:rsidTr="009B10AF">
        <w:trPr>
          <w:divId w:val="1529297128"/>
          <w:trHeight w:val="43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62B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5021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gae + Rotifer AND Algae Cult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275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BE8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90D2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197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D05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D0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3FB33758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D02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B8C7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31C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A8D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0367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F8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28B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5F3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775E2A58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0DC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13B5A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C94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A3F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B78F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Nonenoic acid, methyl es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C96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C2F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822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</w:t>
            </w:r>
          </w:p>
        </w:tc>
      </w:tr>
      <w:tr w:rsidR="009B10AF" w:rsidRPr="0027021F" w14:paraId="718AB778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6EC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679A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02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70F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5675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33F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4A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E69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6DD26A1D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728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F694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9B1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C5A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D758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D92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F68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22D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0D4660C5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19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EA630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3D7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5A72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B9B2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36C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A4D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95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27FA0271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1EF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FA27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02E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10D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9A3D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E94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2B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EB6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2AB114D2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7BD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802A8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C42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76F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5D22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00E1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81F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C75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21556D8D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8963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B97A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785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FC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F21E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BF7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E73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D82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1FCA2A8D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720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BF63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D314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63D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9AE3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205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978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18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2E6BBB83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37E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00969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C3F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4EE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C8C4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344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3426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8407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B10AF" w:rsidRPr="0027021F" w14:paraId="28CC2304" w14:textId="77777777" w:rsidTr="009B10AF">
        <w:trPr>
          <w:divId w:val="1529297128"/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688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88F2DE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9FC0D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4A8C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E3D62B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0C7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6C05F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EA425" w14:textId="77777777" w:rsidR="009B10AF" w:rsidRPr="0027021F" w:rsidRDefault="009B10AF" w:rsidP="009B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702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2CB1308D" w14:textId="3E862883" w:rsidR="008D4B36" w:rsidRDefault="00E62292">
      <w:pPr>
        <w:rPr>
          <w:u w:val="single"/>
        </w:rPr>
      </w:pPr>
      <w:r>
        <w:rPr>
          <w:u w:val="single"/>
        </w:rPr>
        <w:fldChar w:fldCharType="end"/>
      </w:r>
      <w:r w:rsidR="008D4B36">
        <w:rPr>
          <w:u w:val="single"/>
        </w:rPr>
        <w:br w:type="page"/>
      </w:r>
    </w:p>
    <w:p w14:paraId="3FEAC5E2" w14:textId="46A7C158" w:rsidR="006E7D77" w:rsidRPr="0027021F" w:rsidRDefault="00336671" w:rsidP="00336671">
      <w:pPr>
        <w:rPr>
          <w:rFonts w:ascii="Times New Roman" w:hAnsi="Times New Roman" w:cs="Times New Roman"/>
          <w:sz w:val="24"/>
          <w:szCs w:val="24"/>
        </w:rPr>
      </w:pPr>
      <w:r w:rsidRPr="0027021F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upplemental </w:t>
      </w:r>
      <w:r w:rsidR="00BD511F" w:rsidRPr="0027021F">
        <w:rPr>
          <w:rFonts w:ascii="Times New Roman" w:hAnsi="Times New Roman" w:cs="Times New Roman"/>
          <w:sz w:val="24"/>
          <w:szCs w:val="24"/>
          <w:u w:val="single"/>
        </w:rPr>
        <w:t>Table</w:t>
      </w:r>
      <w:r w:rsidRPr="0027021F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BD511F" w:rsidRPr="0027021F">
        <w:rPr>
          <w:rFonts w:ascii="Times New Roman" w:hAnsi="Times New Roman" w:cs="Times New Roman"/>
          <w:sz w:val="24"/>
          <w:szCs w:val="24"/>
          <w:u w:val="single"/>
        </w:rPr>
        <w:t>2</w:t>
      </w:r>
      <w:r w:rsidRPr="0027021F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2A3434" w:rsidRPr="0027021F">
        <w:rPr>
          <w:rFonts w:ascii="Times New Roman" w:hAnsi="Times New Roman" w:cs="Times New Roman"/>
          <w:sz w:val="24"/>
          <w:szCs w:val="24"/>
        </w:rPr>
        <w:t xml:space="preserve"> </w:t>
      </w:r>
      <w:r w:rsidR="00EB2B75" w:rsidRPr="0027021F">
        <w:rPr>
          <w:rFonts w:ascii="Times New Roman" w:hAnsi="Times New Roman" w:cs="Times New Roman"/>
          <w:sz w:val="24"/>
          <w:szCs w:val="24"/>
        </w:rPr>
        <w:t>S</w:t>
      </w:r>
      <w:r w:rsidR="002A3434" w:rsidRPr="0027021F">
        <w:rPr>
          <w:rFonts w:ascii="Times New Roman" w:hAnsi="Times New Roman" w:cs="Times New Roman"/>
          <w:sz w:val="24"/>
          <w:szCs w:val="24"/>
        </w:rPr>
        <w:t>ignifica</w:t>
      </w:r>
      <w:r w:rsidR="00EB2B75" w:rsidRPr="0027021F">
        <w:rPr>
          <w:rFonts w:ascii="Times New Roman" w:hAnsi="Times New Roman" w:cs="Times New Roman"/>
          <w:sz w:val="24"/>
          <w:szCs w:val="24"/>
        </w:rPr>
        <w:t xml:space="preserve">nt difference determination between mean </w:t>
      </w:r>
      <w:r w:rsidR="002A3434" w:rsidRPr="0027021F">
        <w:rPr>
          <w:rFonts w:ascii="Times New Roman" w:hAnsi="Times New Roman" w:cs="Times New Roman"/>
          <w:sz w:val="24"/>
          <w:szCs w:val="24"/>
        </w:rPr>
        <w:t xml:space="preserve">levels of algal cell densities </w:t>
      </w:r>
      <w:r w:rsidR="00EB2B75" w:rsidRPr="0027021F">
        <w:rPr>
          <w:rFonts w:ascii="Times New Roman" w:hAnsi="Times New Roman" w:cs="Times New Roman"/>
          <w:sz w:val="24"/>
          <w:szCs w:val="24"/>
        </w:rPr>
        <w:t>amongst replicates of Algae (</w:t>
      </w:r>
      <w:r w:rsidR="00EB2B75" w:rsidRPr="0027021F">
        <w:rPr>
          <w:rFonts w:ascii="Times New Roman" w:hAnsi="Times New Roman" w:cs="Times New Roman"/>
          <w:i/>
          <w:sz w:val="24"/>
          <w:szCs w:val="24"/>
        </w:rPr>
        <w:t>M. salina</w:t>
      </w:r>
      <w:r w:rsidR="00EB2B75" w:rsidRPr="0027021F">
        <w:rPr>
          <w:rFonts w:ascii="Times New Roman" w:hAnsi="Times New Roman" w:cs="Times New Roman"/>
          <w:sz w:val="24"/>
          <w:szCs w:val="24"/>
        </w:rPr>
        <w:t>), Algae + Rotifer (</w:t>
      </w:r>
      <w:r w:rsidR="00EB2B75" w:rsidRPr="0027021F">
        <w:rPr>
          <w:rFonts w:ascii="Times New Roman" w:hAnsi="Times New Roman" w:cs="Times New Roman"/>
          <w:i/>
          <w:sz w:val="24"/>
          <w:szCs w:val="24"/>
        </w:rPr>
        <w:t xml:space="preserve">M. salina </w:t>
      </w:r>
      <w:r w:rsidR="00EB2B75" w:rsidRPr="0027021F">
        <w:rPr>
          <w:rFonts w:ascii="Times New Roman" w:hAnsi="Times New Roman" w:cs="Times New Roman"/>
          <w:sz w:val="24"/>
          <w:szCs w:val="24"/>
        </w:rPr>
        <w:t xml:space="preserve">and </w:t>
      </w:r>
      <w:r w:rsidR="00EB2B75" w:rsidRPr="0027021F">
        <w:rPr>
          <w:rFonts w:ascii="Times New Roman" w:hAnsi="Times New Roman" w:cs="Times New Roman"/>
          <w:i/>
          <w:sz w:val="24"/>
          <w:szCs w:val="24"/>
        </w:rPr>
        <w:t>B. plicatilis</w:t>
      </w:r>
      <w:r w:rsidR="00EB2B75" w:rsidRPr="0027021F">
        <w:rPr>
          <w:rFonts w:ascii="Times New Roman" w:hAnsi="Times New Roman" w:cs="Times New Roman"/>
          <w:sz w:val="24"/>
          <w:szCs w:val="24"/>
        </w:rPr>
        <w:t xml:space="preserve">) and Media Blank, MB (ESAW) calculated by ANOVA with Tukey’s HSD test </w:t>
      </w:r>
    </w:p>
    <w:tbl>
      <w:tblPr>
        <w:tblW w:w="15517" w:type="dxa"/>
        <w:jc w:val="center"/>
        <w:tblLook w:val="04A0" w:firstRow="1" w:lastRow="0" w:firstColumn="1" w:lastColumn="0" w:noHBand="0" w:noVBand="1"/>
      </w:tblPr>
      <w:tblGrid>
        <w:gridCol w:w="2452"/>
        <w:gridCol w:w="700"/>
        <w:gridCol w:w="813"/>
        <w:gridCol w:w="813"/>
        <w:gridCol w:w="813"/>
        <w:gridCol w:w="813"/>
        <w:gridCol w:w="261"/>
        <w:gridCol w:w="261"/>
        <w:gridCol w:w="813"/>
        <w:gridCol w:w="813"/>
        <w:gridCol w:w="813"/>
        <w:gridCol w:w="813"/>
        <w:gridCol w:w="813"/>
        <w:gridCol w:w="261"/>
        <w:gridCol w:w="261"/>
        <w:gridCol w:w="813"/>
        <w:gridCol w:w="813"/>
        <w:gridCol w:w="813"/>
        <w:gridCol w:w="813"/>
        <w:gridCol w:w="813"/>
      </w:tblGrid>
      <w:tr w:rsidR="00EB2B75" w:rsidRPr="00EB2B75" w14:paraId="476DD5F5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AAE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52BD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eriment 1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F42E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A422F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C4C3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eriment 2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55D1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F8C2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0F68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eriment 3</w:t>
            </w:r>
          </w:p>
        </w:tc>
      </w:tr>
      <w:tr w:rsidR="00EB2B75" w:rsidRPr="00EB2B75" w14:paraId="0591EEDD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5F54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FF73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AEE7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1E3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Hou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63AE3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 Hours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DE99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Hours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5FDA5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095F6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5AAE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292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Hou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2FA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 Hours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F951F6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Hours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A2AB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5EBA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17F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79A4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Hou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66212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 Hou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D22E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Hours</w:t>
            </w:r>
          </w:p>
        </w:tc>
      </w:tr>
      <w:tr w:rsidR="00EB2B75" w:rsidRPr="00EB2B75" w14:paraId="68438CE1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451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MB 1 vs MB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5A2A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F7E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B32F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F07C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99C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C4EF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38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603F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25E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FB85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F20F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13F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02D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C16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ACE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69B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9F97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3A1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AD8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</w:tr>
      <w:tr w:rsidR="00EB2B75" w:rsidRPr="00EB2B75" w14:paraId="0FAA6732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765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MB 1 vs Algae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E94F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3F4A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BE37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36FF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A795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DBE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8EB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154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2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705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088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23F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FE7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D9C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7A82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C50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48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3FC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6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3A92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B52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6E6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B2B75" w:rsidRPr="00EB2B75" w14:paraId="0A480BC4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B3B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MB 1 vs Algae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696A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03F7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E94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4A3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81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A3B5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1912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717F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0A8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8EF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D8C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AF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E6CC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CF63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FA68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32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41E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1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C1E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1D6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BC42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B2B75" w:rsidRPr="00EB2B75" w14:paraId="4C9C8199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253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MB 1 vs Algae + Rotifer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5021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D9F5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48E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20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530F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26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51AC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233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0A8C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9F9C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FC29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8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9E97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DDB2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E383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D701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26F7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B743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3D89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28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374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1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8515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5C76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89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B2B75" w:rsidRPr="00EB2B75" w14:paraId="30045ADD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AE63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MB 1 vs Algae + Rotifer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E3B5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521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7CAE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65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E2F2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6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3F8D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7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AB6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4E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24D9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84FE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D28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444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D9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AAB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E92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6AD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23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2D49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8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23E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E12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C63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B2B75" w:rsidRPr="00EB2B75" w14:paraId="56F3E665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A85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MB 2 vs Algae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6266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D2A0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095C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1F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AEE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A1A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CBE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3768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2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3AE5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19D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2A5C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F78C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6D8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D2A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E947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486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05B5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E47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E47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8A93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B2B75" w:rsidRPr="00EB2B75" w14:paraId="5C9B1073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84FC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MB 2 vs Algae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9EA7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1DBF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014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DE6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BDD5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841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864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3710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5DB7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2DE5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59C5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C18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D4D3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5D65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D51F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328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A92E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1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15E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16F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477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B2B75" w:rsidRPr="00EB2B75" w14:paraId="4B504DF1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F2C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MB 2 vs Algae + Rotifer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9950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48B0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4B5F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7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67A3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26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9B46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233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BC12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F142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80D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8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19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AAB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9B99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1F1C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6FE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DF22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22F8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284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7B9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B848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D3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D99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B2B75" w:rsidRPr="00EB2B75" w14:paraId="3AE2713A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EE37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MB 2 vs Algae + Rotifer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A1C1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2090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F7AC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33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66A3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5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5D4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7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FD8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2AD7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4B2E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EBB8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BAAC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479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C71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CFF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08C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B642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23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B946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8E37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CFC3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485F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B2B75" w:rsidRPr="00EB2B75" w14:paraId="673C1BA7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9CB5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Algae 1 vs Algae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F0A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50D1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4821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8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EA8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6DB9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89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37E3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C59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5906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F7DF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04C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20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D756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ADD2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688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383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6C0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29A6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AEBA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8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0537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87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DB30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60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6980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15</w:t>
            </w:r>
          </w:p>
        </w:tc>
      </w:tr>
      <w:tr w:rsidR="00EB2B75" w:rsidRPr="00EB2B75" w14:paraId="387C294C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D2C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Algae 1 vs Algae + Rotifer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C2FD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672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8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C8A5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24A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014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6027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A41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E93A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5A2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0674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7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5A06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1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4F66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F73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AA5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A004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B4F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7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87DD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EBA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75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FCC8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1778</w:t>
            </w:r>
          </w:p>
        </w:tc>
      </w:tr>
      <w:tr w:rsidR="00EB2B75" w:rsidRPr="00EB2B75" w14:paraId="1042A90D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1BA2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Algae 1 vs Algae + Rotifer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DEAF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A85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86A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140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3C7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841C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DD7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2062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16A2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8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262F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73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B10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81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AFE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7156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B51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7D84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E6F9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5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DD3D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8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2D86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3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48A4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EB2B75" w:rsidRPr="00EB2B75" w14:paraId="47BEFAE5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19A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Algae 2 vs Algae + Rotifer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C3E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D3D1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C2B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568E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382A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6E0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33C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167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3C56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65F1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4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98F4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0A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61E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1BC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B65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7E5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E667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60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FCB8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6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100F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533</w:t>
            </w:r>
          </w:p>
        </w:tc>
      </w:tr>
      <w:tr w:rsidR="00EB2B75" w:rsidRPr="00EB2B75" w14:paraId="75198544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0F2B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Algae 2 vs Algae + Rotifer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8E48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9B2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3DD3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B187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54C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E36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DE8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C166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5685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7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1EE3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2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9387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3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6A3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FD4C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0D1F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472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51F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EF4F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50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9CDD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AB18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163</w:t>
            </w:r>
          </w:p>
        </w:tc>
      </w:tr>
      <w:tr w:rsidR="00EB2B75" w:rsidRPr="00EB2B75" w14:paraId="122AB219" w14:textId="77777777" w:rsidTr="00EB2B75">
        <w:trPr>
          <w:trHeight w:val="321"/>
          <w:jc w:val="center"/>
        </w:trPr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81D4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Algae + Rotifer 1 vs Algae + Rotifer 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933B" w14:textId="77777777" w:rsidR="00EB2B75" w:rsidRPr="00EB2B75" w:rsidRDefault="00EB2B75" w:rsidP="00EB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29F5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88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A6896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6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E808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74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454D3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EBF0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FC07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267F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B5D40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8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53704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287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C7B55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42E6B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7DBD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57E58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E921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89E29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5872" w14:textId="77777777" w:rsidR="00EB2B75" w:rsidRPr="00EB2B75" w:rsidRDefault="00EB2B75" w:rsidP="00EB2B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E72D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413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29A6A" w14:textId="77777777" w:rsidR="00EB2B75" w:rsidRPr="00EB2B75" w:rsidRDefault="00EB2B75" w:rsidP="00EB2B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2B75">
              <w:rPr>
                <w:rFonts w:ascii="Times New Roman" w:eastAsia="Times New Roman" w:hAnsi="Times New Roman" w:cs="Times New Roman"/>
                <w:sz w:val="18"/>
                <w:szCs w:val="18"/>
              </w:rPr>
              <w:t>0.9958</w:t>
            </w:r>
          </w:p>
        </w:tc>
      </w:tr>
    </w:tbl>
    <w:p w14:paraId="48C3E0F0" w14:textId="7C5A876B" w:rsidR="00BD511F" w:rsidRDefault="00BD511F" w:rsidP="00BD511F"/>
    <w:p w14:paraId="56C7C1DA" w14:textId="6E3666D5" w:rsidR="00B743E9" w:rsidRPr="0027021F" w:rsidRDefault="00B743E9" w:rsidP="00B743E9">
      <w:pPr>
        <w:rPr>
          <w:rFonts w:ascii="Times New Roman" w:hAnsi="Times New Roman" w:cs="Times New Roman"/>
          <w:sz w:val="24"/>
          <w:szCs w:val="24"/>
        </w:rPr>
      </w:pPr>
      <w:r w:rsidRPr="0027021F">
        <w:rPr>
          <w:rFonts w:ascii="Times New Roman" w:hAnsi="Times New Roman" w:cs="Times New Roman"/>
          <w:sz w:val="24"/>
          <w:szCs w:val="24"/>
        </w:rPr>
        <w:t xml:space="preserve">Timepoints are reported relative to the addition of algae to the growth media. Rotifers were added to each condition after the 48 hour timepoint. </w:t>
      </w:r>
    </w:p>
    <w:p w14:paraId="380A15CC" w14:textId="7417F966" w:rsidR="00B743E9" w:rsidRPr="0027021F" w:rsidRDefault="00B743E9" w:rsidP="00B743E9">
      <w:pPr>
        <w:rPr>
          <w:rFonts w:ascii="Times New Roman" w:hAnsi="Times New Roman" w:cs="Times New Roman"/>
          <w:sz w:val="24"/>
          <w:szCs w:val="24"/>
        </w:rPr>
      </w:pPr>
      <w:r w:rsidRPr="0027021F">
        <w:rPr>
          <w:rFonts w:ascii="Times New Roman" w:hAnsi="Times New Roman" w:cs="Times New Roman"/>
          <w:sz w:val="24"/>
          <w:szCs w:val="24"/>
        </w:rPr>
        <w:t>“-“ indicates no measurements were taken.</w:t>
      </w:r>
    </w:p>
    <w:p w14:paraId="49ACBFC2" w14:textId="3813E008" w:rsidR="00BD511F" w:rsidRDefault="00BD511F" w:rsidP="00B743E9">
      <w:pPr>
        <w:tabs>
          <w:tab w:val="left" w:pos="1272"/>
        </w:tabs>
      </w:pPr>
      <w:r>
        <w:tab/>
      </w:r>
      <w:r>
        <w:br w:type="page"/>
      </w:r>
    </w:p>
    <w:p w14:paraId="2D097FD3" w14:textId="77777777" w:rsidR="00BD511F" w:rsidRDefault="00BD511F" w:rsidP="00BD511F">
      <w:pPr>
        <w:tabs>
          <w:tab w:val="left" w:pos="1272"/>
        </w:tabs>
        <w:sectPr w:rsidR="00BD511F" w:rsidSect="0033667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2461CD" w14:textId="206BA5EF" w:rsidR="00717815" w:rsidRPr="0027021F" w:rsidRDefault="00717815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u w:val="single"/>
        </w:rPr>
        <w:lastRenderedPageBreak/>
        <w:t>Supplemental Figure 1</w:t>
      </w:r>
      <w:r w:rsidRPr="0027021F">
        <w:rPr>
          <w:rFonts w:ascii="Times New Roman" w:hAnsi="Times New Roman" w:cs="Times New Roman"/>
        </w:rPr>
        <w:t xml:space="preserve">: </w:t>
      </w:r>
    </w:p>
    <w:p w14:paraId="13ABF487" w14:textId="0B2204F2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t xml:space="preserve">1a) </w:t>
      </w:r>
      <w:r w:rsidR="00BD511F" w:rsidRPr="0027021F">
        <w:rPr>
          <w:rFonts w:ascii="Times New Roman" w:hAnsi="Times New Roman" w:cs="Times New Roman"/>
        </w:rPr>
        <w:t>Compound 1: Cyclohexanone, 2, 2, 6-trimethyl-</w:t>
      </w:r>
    </w:p>
    <w:p w14:paraId="115674B8" w14:textId="032888BC" w:rsidR="00BD511F" w:rsidRPr="0027021F" w:rsidRDefault="00BD511F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45123C29" wp14:editId="570A59F8">
            <wp:extent cx="5882640" cy="2895600"/>
            <wp:effectExtent l="0" t="0" r="3810" b="0"/>
            <wp:docPr id="8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4EC62F9-21A8-4063-BD4B-F58FE95C74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4EC62F9-21A8-4063-BD4B-F58FE95C74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1291" r="1025" b="560"/>
                    <a:stretch/>
                  </pic:blipFill>
                  <pic:spPr bwMode="auto">
                    <a:xfrm>
                      <a:off x="0" y="0"/>
                      <a:ext cx="5882640" cy="289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3101B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223A65D8" w14:textId="3EEDFA8E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t xml:space="preserve">1b) </w:t>
      </w:r>
      <w:r w:rsidR="00BD511F" w:rsidRPr="0027021F">
        <w:rPr>
          <w:rFonts w:ascii="Times New Roman" w:hAnsi="Times New Roman" w:cs="Times New Roman"/>
        </w:rPr>
        <w:t>Compound 2: m/z 107, RI 1181</w:t>
      </w:r>
    </w:p>
    <w:p w14:paraId="0F7EA64E" w14:textId="4411BB91" w:rsidR="00BD511F" w:rsidRPr="0027021F" w:rsidRDefault="00BD511F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77557473" wp14:editId="476D595A">
            <wp:extent cx="5943600" cy="2933700"/>
            <wp:effectExtent l="0" t="0" r="0" b="0"/>
            <wp:docPr id="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A84BE86-250A-4223-AF50-6FE3FCBE52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A84BE86-250A-4223-AF50-6FE3FCBE52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b="1049"/>
                    <a:stretch/>
                  </pic:blipFill>
                  <pic:spPr bwMode="auto">
                    <a:xfrm>
                      <a:off x="0" y="0"/>
                      <a:ext cx="5943600" cy="2933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20709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3519D41F" w14:textId="032549CF" w:rsidR="008A3535" w:rsidRDefault="008A3535" w:rsidP="00BD511F">
      <w:pPr>
        <w:rPr>
          <w:rFonts w:ascii="Times New Roman" w:hAnsi="Times New Roman" w:cs="Times New Roman"/>
        </w:rPr>
      </w:pPr>
    </w:p>
    <w:p w14:paraId="488D465E" w14:textId="6ED15884" w:rsidR="0027021F" w:rsidRDefault="0027021F" w:rsidP="00BD511F">
      <w:pPr>
        <w:rPr>
          <w:rFonts w:ascii="Times New Roman" w:hAnsi="Times New Roman" w:cs="Times New Roman"/>
        </w:rPr>
      </w:pPr>
    </w:p>
    <w:p w14:paraId="703DC506" w14:textId="77777777" w:rsidR="0027021F" w:rsidRPr="0027021F" w:rsidRDefault="0027021F" w:rsidP="00BD511F">
      <w:pPr>
        <w:rPr>
          <w:rFonts w:ascii="Times New Roman" w:hAnsi="Times New Roman" w:cs="Times New Roman"/>
        </w:rPr>
      </w:pPr>
    </w:p>
    <w:p w14:paraId="15E673AE" w14:textId="7F9FB2CD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lastRenderedPageBreak/>
        <w:t xml:space="preserve">1c) </w:t>
      </w:r>
      <w:r w:rsidR="00BD511F" w:rsidRPr="0027021F">
        <w:rPr>
          <w:rFonts w:ascii="Times New Roman" w:hAnsi="Times New Roman" w:cs="Times New Roman"/>
        </w:rPr>
        <w:t>Compound 3: m/z 121, RI 1191</w:t>
      </w:r>
    </w:p>
    <w:p w14:paraId="1197ECCE" w14:textId="74FAE768" w:rsidR="00BD511F" w:rsidRPr="0027021F" w:rsidRDefault="008A3535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36CE2E86" wp14:editId="72505400">
            <wp:extent cx="5943600" cy="2945130"/>
            <wp:effectExtent l="0" t="0" r="0" b="7620"/>
            <wp:docPr id="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28E5530-EFB8-4B75-9BA7-6B99CF4436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28E5530-EFB8-4B75-9BA7-6B99CF4436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C785E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02DA59AC" w14:textId="72627714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t xml:space="preserve">1d) </w:t>
      </w:r>
      <w:r w:rsidR="00BD511F" w:rsidRPr="0027021F">
        <w:rPr>
          <w:rFonts w:ascii="Times New Roman" w:hAnsi="Times New Roman" w:cs="Times New Roman"/>
        </w:rPr>
        <w:t>Compound 4: β-cyclocitral</w:t>
      </w:r>
    </w:p>
    <w:p w14:paraId="7536E1BE" w14:textId="3F9AF7F0" w:rsidR="00BD511F" w:rsidRPr="0027021F" w:rsidRDefault="00BD511F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37268CA0" wp14:editId="693695B3">
            <wp:extent cx="5905500" cy="2872740"/>
            <wp:effectExtent l="0" t="0" r="0" b="3810"/>
            <wp:docPr id="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B3BBE98-C718-45C6-8CA0-541A48F156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B3BBE98-C718-45C6-8CA0-541A48F156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-1" t="1296" r="641" b="1079"/>
                    <a:stretch/>
                  </pic:blipFill>
                  <pic:spPr bwMode="auto">
                    <a:xfrm>
                      <a:off x="0" y="0"/>
                      <a:ext cx="5905500" cy="2872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037DB7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3031077F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6F2A8EC7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7AC33A53" w14:textId="09D3E2BB" w:rsidR="008A3535" w:rsidRPr="0027021F" w:rsidRDefault="008A3535" w:rsidP="00BD511F">
      <w:pPr>
        <w:rPr>
          <w:rFonts w:ascii="Times New Roman" w:hAnsi="Times New Roman" w:cs="Times New Roman"/>
        </w:rPr>
      </w:pPr>
    </w:p>
    <w:p w14:paraId="20ADDECD" w14:textId="77777777" w:rsidR="009B10AF" w:rsidRPr="0027021F" w:rsidRDefault="009B10AF" w:rsidP="00BD511F">
      <w:pPr>
        <w:rPr>
          <w:rFonts w:ascii="Times New Roman" w:hAnsi="Times New Roman" w:cs="Times New Roman"/>
        </w:rPr>
      </w:pPr>
    </w:p>
    <w:p w14:paraId="0AD791B0" w14:textId="774F4936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lastRenderedPageBreak/>
        <w:t xml:space="preserve">1e) </w:t>
      </w:r>
      <w:r w:rsidR="00BD511F" w:rsidRPr="0027021F">
        <w:rPr>
          <w:rFonts w:ascii="Times New Roman" w:hAnsi="Times New Roman" w:cs="Times New Roman"/>
        </w:rPr>
        <w:t>Compound 5: 2-Butanone, 4-(2,6,6-trimethyl-1-cyclohexen-1-yl)-</w:t>
      </w:r>
    </w:p>
    <w:p w14:paraId="1464DB5F" w14:textId="10666770" w:rsidR="00BD511F" w:rsidRPr="0027021F" w:rsidRDefault="00BD511F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439AEEF5" wp14:editId="4A26B1A7">
            <wp:extent cx="5882640" cy="2895600"/>
            <wp:effectExtent l="0" t="0" r="3810" b="0"/>
            <wp:docPr id="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20FA3EA-21B3-42ED-AA75-690FB6D6F8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20FA3EA-21B3-42ED-AA75-690FB6D6F8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1042" r="1025"/>
                    <a:stretch/>
                  </pic:blipFill>
                  <pic:spPr bwMode="auto">
                    <a:xfrm>
                      <a:off x="0" y="0"/>
                      <a:ext cx="5882640" cy="289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26CDFB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5525D59C" w14:textId="58B8FCF0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t xml:space="preserve">1f) </w:t>
      </w:r>
      <w:r w:rsidR="00BD511F" w:rsidRPr="0027021F">
        <w:rPr>
          <w:rFonts w:ascii="Times New Roman" w:hAnsi="Times New Roman" w:cs="Times New Roman"/>
        </w:rPr>
        <w:t>Compound 6: trans-β-ionone</w:t>
      </w:r>
    </w:p>
    <w:p w14:paraId="74B4287F" w14:textId="14A40EB9" w:rsidR="00BD511F" w:rsidRPr="0027021F" w:rsidRDefault="00BD511F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74D59EC7" wp14:editId="213A8456">
            <wp:extent cx="5844540" cy="2895600"/>
            <wp:effectExtent l="0" t="0" r="3810" b="0"/>
            <wp:docPr id="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EBEB34D-0E1F-4F4C-85B7-576C347191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EBEB34D-0E1F-4F4C-85B7-576C347191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1036" r="1666" b="562"/>
                    <a:stretch/>
                  </pic:blipFill>
                  <pic:spPr bwMode="auto">
                    <a:xfrm>
                      <a:off x="0" y="0"/>
                      <a:ext cx="5844540" cy="289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CFE495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6183FA55" w14:textId="5CF3A4F1" w:rsidR="008A3535" w:rsidRPr="0027021F" w:rsidRDefault="008A3535" w:rsidP="00BD511F">
      <w:pPr>
        <w:rPr>
          <w:rFonts w:ascii="Times New Roman" w:hAnsi="Times New Roman" w:cs="Times New Roman"/>
        </w:rPr>
      </w:pPr>
    </w:p>
    <w:p w14:paraId="0A0B9941" w14:textId="77777777" w:rsidR="009B10AF" w:rsidRPr="0027021F" w:rsidRDefault="009B10AF" w:rsidP="00BD511F">
      <w:pPr>
        <w:rPr>
          <w:rFonts w:ascii="Times New Roman" w:hAnsi="Times New Roman" w:cs="Times New Roman"/>
        </w:rPr>
      </w:pPr>
    </w:p>
    <w:p w14:paraId="48812EA4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437465C7" w14:textId="77777777" w:rsidR="009B10AF" w:rsidRPr="0027021F" w:rsidRDefault="009B10AF" w:rsidP="00BD511F">
      <w:pPr>
        <w:rPr>
          <w:rFonts w:ascii="Times New Roman" w:hAnsi="Times New Roman" w:cs="Times New Roman"/>
        </w:rPr>
      </w:pPr>
    </w:p>
    <w:p w14:paraId="319D6EB7" w14:textId="5BAE433F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lastRenderedPageBreak/>
        <w:t xml:space="preserve">1g) </w:t>
      </w:r>
      <w:r w:rsidR="00BD511F" w:rsidRPr="0027021F">
        <w:rPr>
          <w:rFonts w:ascii="Times New Roman" w:hAnsi="Times New Roman" w:cs="Times New Roman"/>
        </w:rPr>
        <w:t>Compound 7: m/z 57, RI 1691</w:t>
      </w:r>
    </w:p>
    <w:p w14:paraId="4D3BF86E" w14:textId="4A23F90D" w:rsidR="00BD511F" w:rsidRPr="0027021F" w:rsidRDefault="008A3535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62481E1A" wp14:editId="41EE967E">
            <wp:extent cx="5943600" cy="2910840"/>
            <wp:effectExtent l="0" t="0" r="0" b="3810"/>
            <wp:docPr id="10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094CCCC-CF1E-4AA1-8FC5-D24AD77A82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094CCCC-CF1E-4AA1-8FC5-D24AD77A82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t="516" b="967"/>
                    <a:stretch/>
                  </pic:blipFill>
                  <pic:spPr bwMode="auto">
                    <a:xfrm>
                      <a:off x="0" y="0"/>
                      <a:ext cx="5943600" cy="2910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163605" w14:textId="551F366F" w:rsidR="008A3535" w:rsidRPr="0027021F" w:rsidRDefault="008A3535" w:rsidP="00BD511F">
      <w:pPr>
        <w:rPr>
          <w:rFonts w:ascii="Times New Roman" w:hAnsi="Times New Roman" w:cs="Times New Roman"/>
        </w:rPr>
      </w:pPr>
    </w:p>
    <w:p w14:paraId="297827CD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42BE9636" w14:textId="4FD6E268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t xml:space="preserve">1h) </w:t>
      </w:r>
      <w:r w:rsidR="00BD511F" w:rsidRPr="0027021F">
        <w:rPr>
          <w:rFonts w:ascii="Times New Roman" w:hAnsi="Times New Roman" w:cs="Times New Roman"/>
        </w:rPr>
        <w:t>Compound 8: m/z 71, RI 1039</w:t>
      </w:r>
    </w:p>
    <w:p w14:paraId="14D7AD40" w14:textId="65F11E95" w:rsidR="00BD511F" w:rsidRPr="0027021F" w:rsidRDefault="008A3535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6E2F19E3" wp14:editId="13A353F3">
            <wp:extent cx="5882640" cy="2905760"/>
            <wp:effectExtent l="0" t="0" r="3810" b="889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80F9755-7095-43C7-9342-D3CB9C5F19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80F9755-7095-43C7-9342-D3CB9C5F19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t="780" r="1025"/>
                    <a:stretch/>
                  </pic:blipFill>
                  <pic:spPr bwMode="auto">
                    <a:xfrm>
                      <a:off x="0" y="0"/>
                      <a:ext cx="5882640" cy="2905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DDB6CC" w14:textId="768894C1" w:rsidR="008A3535" w:rsidRPr="0027021F" w:rsidRDefault="008A3535" w:rsidP="00BD511F">
      <w:pPr>
        <w:rPr>
          <w:rFonts w:ascii="Times New Roman" w:hAnsi="Times New Roman" w:cs="Times New Roman"/>
        </w:rPr>
      </w:pPr>
    </w:p>
    <w:p w14:paraId="70BFA320" w14:textId="67970378" w:rsidR="008A3535" w:rsidRPr="0027021F" w:rsidRDefault="008A3535" w:rsidP="00BD511F">
      <w:pPr>
        <w:rPr>
          <w:rFonts w:ascii="Times New Roman" w:hAnsi="Times New Roman" w:cs="Times New Roman"/>
        </w:rPr>
      </w:pPr>
    </w:p>
    <w:p w14:paraId="276D0682" w14:textId="77777777" w:rsidR="009B10AF" w:rsidRPr="0027021F" w:rsidRDefault="009B10AF" w:rsidP="00BD511F">
      <w:pPr>
        <w:rPr>
          <w:rFonts w:ascii="Times New Roman" w:hAnsi="Times New Roman" w:cs="Times New Roman"/>
        </w:rPr>
      </w:pPr>
    </w:p>
    <w:p w14:paraId="328ADCA9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705DF96C" w14:textId="7366DA5B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lastRenderedPageBreak/>
        <w:t xml:space="preserve">1i) </w:t>
      </w:r>
      <w:r w:rsidR="00BD511F" w:rsidRPr="0027021F">
        <w:rPr>
          <w:rFonts w:ascii="Times New Roman" w:hAnsi="Times New Roman" w:cs="Times New Roman"/>
        </w:rPr>
        <w:t>Compound 9: 3-nonenoic acid, methyl ester</w:t>
      </w:r>
    </w:p>
    <w:p w14:paraId="314D7CD5" w14:textId="4AA7ADFC" w:rsidR="00BD511F" w:rsidRPr="0027021F" w:rsidRDefault="00BD511F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1DCA8047" wp14:editId="69B7C460">
            <wp:extent cx="5943600" cy="2918460"/>
            <wp:effectExtent l="0" t="0" r="0" b="0"/>
            <wp:docPr id="6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583E4C1-092B-44BF-BF88-17F19B4424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583E4C1-092B-44BF-BF88-17F19B4424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t="771" b="793"/>
                    <a:stretch/>
                  </pic:blipFill>
                  <pic:spPr bwMode="auto">
                    <a:xfrm>
                      <a:off x="0" y="0"/>
                      <a:ext cx="5943600" cy="2918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360279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0E18C199" w14:textId="063095F6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t xml:space="preserve">1j) </w:t>
      </w:r>
      <w:r w:rsidR="00BD511F" w:rsidRPr="0027021F">
        <w:rPr>
          <w:rFonts w:ascii="Times New Roman" w:hAnsi="Times New Roman" w:cs="Times New Roman"/>
        </w:rPr>
        <w:t>Compound 10: m/z 341, RI 1139</w:t>
      </w:r>
    </w:p>
    <w:p w14:paraId="6CB6BCE8" w14:textId="4A9433E4" w:rsidR="00BD511F" w:rsidRPr="0027021F" w:rsidRDefault="008A3535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156F4245" wp14:editId="5F70E413">
            <wp:extent cx="5943600" cy="2933700"/>
            <wp:effectExtent l="0" t="0" r="0" b="0"/>
            <wp:docPr id="1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4D2143D-D96F-4E35-8883-75DF95B580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4D2143D-D96F-4E35-8883-75DF95B580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t="-1" b="624"/>
                    <a:stretch/>
                  </pic:blipFill>
                  <pic:spPr bwMode="auto">
                    <a:xfrm>
                      <a:off x="0" y="0"/>
                      <a:ext cx="5943600" cy="2933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979C61" w14:textId="003ABD98" w:rsidR="008A3535" w:rsidRPr="0027021F" w:rsidRDefault="008A3535" w:rsidP="00BD511F">
      <w:pPr>
        <w:rPr>
          <w:rFonts w:ascii="Times New Roman" w:hAnsi="Times New Roman" w:cs="Times New Roman"/>
        </w:rPr>
      </w:pPr>
    </w:p>
    <w:p w14:paraId="68881E73" w14:textId="0CBC67CD" w:rsidR="008A3535" w:rsidRDefault="008A3535" w:rsidP="00BD511F">
      <w:pPr>
        <w:rPr>
          <w:rFonts w:ascii="Times New Roman" w:hAnsi="Times New Roman" w:cs="Times New Roman"/>
        </w:rPr>
      </w:pPr>
    </w:p>
    <w:p w14:paraId="32E6D740" w14:textId="77777777" w:rsidR="0027021F" w:rsidRPr="0027021F" w:rsidRDefault="0027021F" w:rsidP="00BD511F">
      <w:pPr>
        <w:rPr>
          <w:rFonts w:ascii="Times New Roman" w:hAnsi="Times New Roman" w:cs="Times New Roman"/>
        </w:rPr>
      </w:pPr>
    </w:p>
    <w:p w14:paraId="5FA017AB" w14:textId="08EA8938" w:rsidR="008A3535" w:rsidRPr="0027021F" w:rsidRDefault="008A3535" w:rsidP="00BD511F">
      <w:pPr>
        <w:rPr>
          <w:rFonts w:ascii="Times New Roman" w:hAnsi="Times New Roman" w:cs="Times New Roman"/>
        </w:rPr>
      </w:pPr>
    </w:p>
    <w:p w14:paraId="289ED46E" w14:textId="77777777" w:rsidR="009B10AF" w:rsidRPr="0027021F" w:rsidRDefault="009B10AF" w:rsidP="00BD511F">
      <w:pPr>
        <w:rPr>
          <w:rFonts w:ascii="Times New Roman" w:hAnsi="Times New Roman" w:cs="Times New Roman"/>
        </w:rPr>
      </w:pPr>
    </w:p>
    <w:p w14:paraId="17B25B02" w14:textId="7B51A7D2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lastRenderedPageBreak/>
        <w:t xml:space="preserve">1k) </w:t>
      </w:r>
      <w:r w:rsidR="00BD511F" w:rsidRPr="0027021F">
        <w:rPr>
          <w:rFonts w:ascii="Times New Roman" w:hAnsi="Times New Roman" w:cs="Times New Roman"/>
        </w:rPr>
        <w:t>Compound 11: m/z 71, RI 1293</w:t>
      </w:r>
    </w:p>
    <w:p w14:paraId="02039B29" w14:textId="3D507EC4" w:rsidR="00BD511F" w:rsidRPr="0027021F" w:rsidRDefault="008A3535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421F5E3A" wp14:editId="2DEB5E9A">
            <wp:extent cx="5943600" cy="2942590"/>
            <wp:effectExtent l="0" t="0" r="0" b="0"/>
            <wp:docPr id="1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E0CD507-DA91-46AA-A127-C6E4573B60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E0CD507-DA91-46AA-A127-C6E4573B60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BFA52" w14:textId="5C17F36E" w:rsidR="008A3535" w:rsidRPr="0027021F" w:rsidRDefault="008A3535" w:rsidP="00BD511F">
      <w:pPr>
        <w:rPr>
          <w:rFonts w:ascii="Times New Roman" w:hAnsi="Times New Roman" w:cs="Times New Roman"/>
        </w:rPr>
      </w:pPr>
    </w:p>
    <w:p w14:paraId="1DE2AF16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2DF90936" w14:textId="2637D41F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t xml:space="preserve">1l) </w:t>
      </w:r>
      <w:r w:rsidR="00BD511F" w:rsidRPr="0027021F">
        <w:rPr>
          <w:rFonts w:ascii="Times New Roman" w:hAnsi="Times New Roman" w:cs="Times New Roman"/>
        </w:rPr>
        <w:t>Compound 12: m/z 138, RI 1338</w:t>
      </w:r>
    </w:p>
    <w:p w14:paraId="793DE25C" w14:textId="70A18859" w:rsidR="00BD511F" w:rsidRPr="0027021F" w:rsidRDefault="008A3535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7FF8B038" wp14:editId="4CDDBFCA">
            <wp:extent cx="5943600" cy="2907665"/>
            <wp:effectExtent l="0" t="0" r="0" b="6985"/>
            <wp:docPr id="1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F0A4675-E68F-49DF-AB40-9CBA91DB60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F0A4675-E68F-49DF-AB40-9CBA91DB60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t="1037"/>
                    <a:stretch/>
                  </pic:blipFill>
                  <pic:spPr bwMode="auto">
                    <a:xfrm>
                      <a:off x="0" y="0"/>
                      <a:ext cx="5943600" cy="2907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95C683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010CD401" w14:textId="5CDC796E" w:rsidR="008A3535" w:rsidRDefault="008A3535" w:rsidP="00BD511F">
      <w:pPr>
        <w:rPr>
          <w:rFonts w:ascii="Times New Roman" w:hAnsi="Times New Roman" w:cs="Times New Roman"/>
        </w:rPr>
      </w:pPr>
    </w:p>
    <w:p w14:paraId="112B603C" w14:textId="77777777" w:rsidR="0027021F" w:rsidRPr="0027021F" w:rsidRDefault="0027021F" w:rsidP="00BD511F">
      <w:pPr>
        <w:rPr>
          <w:rFonts w:ascii="Times New Roman" w:hAnsi="Times New Roman" w:cs="Times New Roman"/>
        </w:rPr>
      </w:pPr>
    </w:p>
    <w:p w14:paraId="4CEF666F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3853DC30" w14:textId="6CD64BA4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lastRenderedPageBreak/>
        <w:t xml:space="preserve">1m) </w:t>
      </w:r>
      <w:r w:rsidR="00BD511F" w:rsidRPr="0027021F">
        <w:rPr>
          <w:rFonts w:ascii="Times New Roman" w:hAnsi="Times New Roman" w:cs="Times New Roman"/>
        </w:rPr>
        <w:t>Compound 13: m/z 73, RI 1983</w:t>
      </w:r>
      <w:r w:rsidR="00E73889" w:rsidRPr="0027021F">
        <w:rPr>
          <w:rFonts w:ascii="Times New Roman" w:hAnsi="Times New Roman" w:cs="Times New Roman"/>
        </w:rPr>
        <w:t xml:space="preserve"> : Hexadecanoic acid</w:t>
      </w:r>
    </w:p>
    <w:p w14:paraId="20EC9E14" w14:textId="630E1700" w:rsidR="00BD511F" w:rsidRPr="0027021F" w:rsidRDefault="008A3535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2E953FA1" wp14:editId="20781D17">
            <wp:extent cx="5882640" cy="2895600"/>
            <wp:effectExtent l="0" t="0" r="3810" b="0"/>
            <wp:docPr id="1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39375C4-1D3E-44A9-9026-8DF6F72623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39375C4-1D3E-44A9-9026-8DF6F72623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9"/>
                    <a:srcRect r="1025" b="955"/>
                    <a:stretch/>
                  </pic:blipFill>
                  <pic:spPr bwMode="auto">
                    <a:xfrm>
                      <a:off x="0" y="0"/>
                      <a:ext cx="5882640" cy="289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8A525E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11412B9D" w14:textId="77777777" w:rsidR="008A3535" w:rsidRPr="0027021F" w:rsidRDefault="008A3535" w:rsidP="00BD511F">
      <w:pPr>
        <w:rPr>
          <w:rFonts w:ascii="Times New Roman" w:hAnsi="Times New Roman" w:cs="Times New Roman"/>
        </w:rPr>
      </w:pPr>
    </w:p>
    <w:p w14:paraId="32C50B08" w14:textId="25734B47" w:rsidR="00BD511F" w:rsidRPr="0027021F" w:rsidRDefault="002A3434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</w:rPr>
        <w:t xml:space="preserve">1n) </w:t>
      </w:r>
      <w:r w:rsidR="00BD511F" w:rsidRPr="0027021F">
        <w:rPr>
          <w:rFonts w:ascii="Times New Roman" w:hAnsi="Times New Roman" w:cs="Times New Roman"/>
        </w:rPr>
        <w:t>Compound 14: m/z 192, RI 2197</w:t>
      </w:r>
    </w:p>
    <w:p w14:paraId="18821D6F" w14:textId="4FD524D5" w:rsidR="00BD511F" w:rsidRPr="0027021F" w:rsidRDefault="008A3535" w:rsidP="00BD511F">
      <w:pPr>
        <w:rPr>
          <w:rFonts w:ascii="Times New Roman" w:hAnsi="Times New Roman" w:cs="Times New Roman"/>
        </w:rPr>
      </w:pPr>
      <w:r w:rsidRPr="0027021F">
        <w:rPr>
          <w:rFonts w:ascii="Times New Roman" w:hAnsi="Times New Roman" w:cs="Times New Roman"/>
          <w:noProof/>
        </w:rPr>
        <w:drawing>
          <wp:inline distT="0" distB="0" distL="0" distR="0" wp14:anchorId="40826DDA" wp14:editId="25DDE06E">
            <wp:extent cx="5943600" cy="2918460"/>
            <wp:effectExtent l="0" t="0" r="0" b="0"/>
            <wp:docPr id="1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7A5B5D4-4DBE-4661-8374-AE2FEBA9F6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7A5B5D4-4DBE-4661-8374-AE2FEBA9F6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0"/>
                    <a:srcRect t="1" b="820"/>
                    <a:stretch/>
                  </pic:blipFill>
                  <pic:spPr bwMode="auto">
                    <a:xfrm>
                      <a:off x="0" y="0"/>
                      <a:ext cx="5943600" cy="2918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F2D0C0" w14:textId="043F39A2" w:rsidR="002E4337" w:rsidRPr="0027021F" w:rsidRDefault="002E4337" w:rsidP="00BD511F">
      <w:pPr>
        <w:rPr>
          <w:rFonts w:ascii="Times New Roman" w:hAnsi="Times New Roman" w:cs="Times New Roman"/>
        </w:rPr>
      </w:pPr>
    </w:p>
    <w:p w14:paraId="7E1BD1E4" w14:textId="53A3F3A3" w:rsidR="002E4337" w:rsidRPr="0027021F" w:rsidRDefault="002E4337" w:rsidP="00BD511F">
      <w:pPr>
        <w:rPr>
          <w:rFonts w:ascii="Times New Roman" w:hAnsi="Times New Roman" w:cs="Times New Roman"/>
        </w:rPr>
      </w:pPr>
    </w:p>
    <w:p w14:paraId="53C69E8A" w14:textId="05BCE44F" w:rsidR="005D1266" w:rsidRDefault="005D1266" w:rsidP="00BD511F"/>
    <w:p w14:paraId="3A8F6BD0" w14:textId="2C56DECE" w:rsidR="005D1266" w:rsidRDefault="005D1266" w:rsidP="00BD511F"/>
    <w:p w14:paraId="338EFF4F" w14:textId="67D4C751" w:rsidR="005D1266" w:rsidRPr="0027021F" w:rsidRDefault="005D1266" w:rsidP="00BD511F">
      <w:pPr>
        <w:rPr>
          <w:rFonts w:ascii="Times New Roman" w:hAnsi="Times New Roman" w:cs="Times New Roman"/>
          <w:sz w:val="24"/>
          <w:szCs w:val="24"/>
        </w:rPr>
      </w:pPr>
      <w:r w:rsidRPr="0027021F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l Figure 2:</w:t>
      </w:r>
      <w:r w:rsidRPr="0027021F">
        <w:rPr>
          <w:rFonts w:ascii="Times New Roman" w:hAnsi="Times New Roman" w:cs="Times New Roman"/>
          <w:sz w:val="24"/>
          <w:szCs w:val="24"/>
        </w:rPr>
        <w:t xml:space="preserve"> Peak areas of extracted compound chromatograms for Compounds</w:t>
      </w:r>
      <w:r w:rsidR="00F03A49" w:rsidRPr="0027021F">
        <w:rPr>
          <w:rFonts w:ascii="Times New Roman" w:hAnsi="Times New Roman" w:cs="Times New Roman"/>
          <w:sz w:val="24"/>
          <w:szCs w:val="24"/>
        </w:rPr>
        <w:t xml:space="preserve"> 1, 2, 3, 5, and 7</w:t>
      </w:r>
      <w:r w:rsidRPr="0027021F">
        <w:rPr>
          <w:rFonts w:ascii="Times New Roman" w:hAnsi="Times New Roman" w:cs="Times New Roman"/>
          <w:sz w:val="24"/>
          <w:szCs w:val="24"/>
        </w:rPr>
        <w:t xml:space="preserve"> across Experiments 1, 2, and 3</w:t>
      </w:r>
      <w:r w:rsidR="00F03A49" w:rsidRPr="0027021F">
        <w:rPr>
          <w:rFonts w:ascii="Times New Roman" w:hAnsi="Times New Roman" w:cs="Times New Roman"/>
          <w:sz w:val="24"/>
          <w:szCs w:val="24"/>
        </w:rPr>
        <w:t xml:space="preserve">; Compounds 4 and 6 </w:t>
      </w:r>
      <w:r w:rsidR="001A5EFB" w:rsidRPr="0027021F">
        <w:rPr>
          <w:rFonts w:ascii="Times New Roman" w:hAnsi="Times New Roman" w:cs="Times New Roman"/>
          <w:sz w:val="24"/>
          <w:szCs w:val="24"/>
        </w:rPr>
        <w:t xml:space="preserve">are </w:t>
      </w:r>
      <w:r w:rsidR="00F03A49" w:rsidRPr="0027021F">
        <w:rPr>
          <w:rFonts w:ascii="Times New Roman" w:hAnsi="Times New Roman" w:cs="Times New Roman"/>
          <w:sz w:val="24"/>
          <w:szCs w:val="24"/>
        </w:rPr>
        <w:t>displayed in Figure 5</w:t>
      </w:r>
    </w:p>
    <w:p w14:paraId="0D801439" w14:textId="77777777" w:rsidR="00F03A49" w:rsidRDefault="00F03A49" w:rsidP="00BD511F"/>
    <w:p w14:paraId="15F8E27D" w14:textId="28030875" w:rsidR="005D1266" w:rsidRDefault="00F03A49" w:rsidP="00B3338D">
      <w:pPr>
        <w:jc w:val="center"/>
      </w:pPr>
      <w:r>
        <w:rPr>
          <w:noProof/>
        </w:rPr>
        <w:drawing>
          <wp:inline distT="0" distB="0" distL="0" distR="0" wp14:anchorId="17684AB8" wp14:editId="52824EC4">
            <wp:extent cx="5943600" cy="4415095"/>
            <wp:effectExtent l="0" t="0" r="0" b="508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15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23CE9E" w14:textId="13BA5DFD" w:rsidR="00F03A49" w:rsidRDefault="00F03A49" w:rsidP="00BD511F"/>
    <w:p w14:paraId="1524980B" w14:textId="37E98FAD" w:rsidR="00812920" w:rsidRDefault="00812920" w:rsidP="00B3338D"/>
    <w:p w14:paraId="1639A3BC" w14:textId="641790A0" w:rsidR="00812920" w:rsidRDefault="00812920" w:rsidP="00B3338D"/>
    <w:p w14:paraId="77143844" w14:textId="5DBF895B" w:rsidR="00812920" w:rsidRDefault="00812920" w:rsidP="00B3338D"/>
    <w:p w14:paraId="18053D41" w14:textId="2D96D3D7" w:rsidR="00812920" w:rsidRDefault="00812920" w:rsidP="00B3338D">
      <w:r>
        <w:rPr>
          <w:noProof/>
        </w:rPr>
        <w:lastRenderedPageBreak/>
        <w:drawing>
          <wp:inline distT="0" distB="0" distL="0" distR="0" wp14:anchorId="0728733E" wp14:editId="2E5CC6EF">
            <wp:extent cx="5943600" cy="4415094"/>
            <wp:effectExtent l="0" t="0" r="0" b="508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15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B47D89" w14:textId="72572B4A" w:rsidR="00F03A49" w:rsidRPr="005D1266" w:rsidRDefault="00F03A49" w:rsidP="00B3338D">
      <w:r>
        <w:rPr>
          <w:noProof/>
        </w:rPr>
        <w:lastRenderedPageBreak/>
        <w:drawing>
          <wp:inline distT="0" distB="0" distL="0" distR="0" wp14:anchorId="370F7B73" wp14:editId="498E476E">
            <wp:extent cx="4232366" cy="4414931"/>
            <wp:effectExtent l="0" t="0" r="0" b="508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354" cy="4451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03A49" w:rsidRPr="005D1266" w:rsidSect="00BD5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354A7D" w14:textId="77777777" w:rsidR="0046753A" w:rsidRDefault="0046753A" w:rsidP="00336671">
      <w:pPr>
        <w:spacing w:after="0" w:line="240" w:lineRule="auto"/>
      </w:pPr>
      <w:r>
        <w:separator/>
      </w:r>
    </w:p>
  </w:endnote>
  <w:endnote w:type="continuationSeparator" w:id="0">
    <w:p w14:paraId="561949A1" w14:textId="77777777" w:rsidR="0046753A" w:rsidRDefault="0046753A" w:rsidP="00336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BDF97" w14:textId="77777777" w:rsidR="0046753A" w:rsidRDefault="0046753A" w:rsidP="00336671">
      <w:pPr>
        <w:spacing w:after="0" w:line="240" w:lineRule="auto"/>
      </w:pPr>
      <w:r>
        <w:separator/>
      </w:r>
    </w:p>
  </w:footnote>
  <w:footnote w:type="continuationSeparator" w:id="0">
    <w:p w14:paraId="3D2429DA" w14:textId="77777777" w:rsidR="0046753A" w:rsidRDefault="0046753A" w:rsidP="003366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930856"/>
    <w:multiLevelType w:val="hybridMultilevel"/>
    <w:tmpl w:val="9B1C2AD4"/>
    <w:lvl w:ilvl="0" w:tplc="986019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671"/>
    <w:rsid w:val="00027D34"/>
    <w:rsid w:val="000D6EB7"/>
    <w:rsid w:val="00106611"/>
    <w:rsid w:val="0019256C"/>
    <w:rsid w:val="001A5EFB"/>
    <w:rsid w:val="002454A6"/>
    <w:rsid w:val="0027021F"/>
    <w:rsid w:val="002A3434"/>
    <w:rsid w:val="002E4337"/>
    <w:rsid w:val="00336671"/>
    <w:rsid w:val="00354111"/>
    <w:rsid w:val="0045626C"/>
    <w:rsid w:val="0046753A"/>
    <w:rsid w:val="004969A7"/>
    <w:rsid w:val="004F51BB"/>
    <w:rsid w:val="0056544F"/>
    <w:rsid w:val="00595CC6"/>
    <w:rsid w:val="005D1266"/>
    <w:rsid w:val="00677113"/>
    <w:rsid w:val="006E7D77"/>
    <w:rsid w:val="00717815"/>
    <w:rsid w:val="00730487"/>
    <w:rsid w:val="00812920"/>
    <w:rsid w:val="00831B83"/>
    <w:rsid w:val="008A3535"/>
    <w:rsid w:val="008A5201"/>
    <w:rsid w:val="008D4B36"/>
    <w:rsid w:val="00980D4E"/>
    <w:rsid w:val="009835FF"/>
    <w:rsid w:val="009846DA"/>
    <w:rsid w:val="009B10AF"/>
    <w:rsid w:val="00AF4CC9"/>
    <w:rsid w:val="00B3338D"/>
    <w:rsid w:val="00B743E9"/>
    <w:rsid w:val="00B94D11"/>
    <w:rsid w:val="00BA5FAF"/>
    <w:rsid w:val="00BD511F"/>
    <w:rsid w:val="00BD545C"/>
    <w:rsid w:val="00CC25AB"/>
    <w:rsid w:val="00D31A24"/>
    <w:rsid w:val="00D4676B"/>
    <w:rsid w:val="00D52F26"/>
    <w:rsid w:val="00DA5C96"/>
    <w:rsid w:val="00E62292"/>
    <w:rsid w:val="00E73889"/>
    <w:rsid w:val="00E739A8"/>
    <w:rsid w:val="00E80DEE"/>
    <w:rsid w:val="00EB2B75"/>
    <w:rsid w:val="00F03A49"/>
    <w:rsid w:val="00FC7F67"/>
    <w:rsid w:val="00FF312E"/>
    <w:rsid w:val="00FF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A8C5B"/>
  <w15:chartTrackingRefBased/>
  <w15:docId w15:val="{9ADD2310-21C9-4618-A993-9463B9691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671"/>
  </w:style>
  <w:style w:type="paragraph" w:styleId="Footer">
    <w:name w:val="footer"/>
    <w:basedOn w:val="Normal"/>
    <w:link w:val="FooterChar"/>
    <w:uiPriority w:val="99"/>
    <w:unhideWhenUsed/>
    <w:rsid w:val="003366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671"/>
  </w:style>
  <w:style w:type="paragraph" w:styleId="ListParagraph">
    <w:name w:val="List Paragraph"/>
    <w:basedOn w:val="Normal"/>
    <w:uiPriority w:val="34"/>
    <w:qFormat/>
    <w:rsid w:val="00B743E9"/>
    <w:pPr>
      <w:ind w:left="720"/>
      <w:contextualSpacing/>
    </w:pPr>
  </w:style>
  <w:style w:type="character" w:customStyle="1" w:styleId="org-title">
    <w:name w:val="org-title"/>
    <w:basedOn w:val="DefaultParagraphFont"/>
    <w:rsid w:val="0045626C"/>
  </w:style>
  <w:style w:type="paragraph" w:styleId="BalloonText">
    <w:name w:val="Balloon Text"/>
    <w:basedOn w:val="Normal"/>
    <w:link w:val="BalloonTextChar"/>
    <w:uiPriority w:val="99"/>
    <w:semiHidden/>
    <w:unhideWhenUsed/>
    <w:rsid w:val="00D52F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F2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5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e, Kristen Leigh</dc:creator>
  <cp:keywords/>
  <dc:description/>
  <cp:lastModifiedBy>Microsoft Office User</cp:lastModifiedBy>
  <cp:revision>2</cp:revision>
  <dcterms:created xsi:type="dcterms:W3CDTF">2019-06-04T01:00:00Z</dcterms:created>
  <dcterms:modified xsi:type="dcterms:W3CDTF">2019-06-04T01:00:00Z</dcterms:modified>
</cp:coreProperties>
</file>